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6D1" w:rsidRPr="008341F0" w:rsidRDefault="00BF3978">
      <w:pPr>
        <w:rPr>
          <w:b/>
          <w:color w:val="FFFFFF" w:themeColor="background1"/>
        </w:rPr>
      </w:pPr>
      <w:r>
        <w:t>Table S9</w:t>
      </w:r>
      <w:bookmarkStart w:id="0" w:name="_GoBack"/>
      <w:bookmarkEnd w:id="0"/>
      <w:r w:rsidR="00724DF2">
        <w:t xml:space="preserve">. </w:t>
      </w:r>
      <w:r w:rsidR="003D551D">
        <w:t xml:space="preserve">Correlation between </w:t>
      </w:r>
      <w:r w:rsidR="008341F0">
        <w:t xml:space="preserve">STAT phosphorylation and </w:t>
      </w:r>
      <w:r w:rsidR="00724DF2">
        <w:t>HLA-E, HLA-ABC and HLA-DR expressio</w:t>
      </w:r>
      <w:r w:rsidR="00E5729C">
        <w:t>n in different cell populations</w:t>
      </w:r>
    </w:p>
    <w:tbl>
      <w:tblPr>
        <w:tblStyle w:val="TableGrid"/>
        <w:tblpPr w:leftFromText="180" w:rightFromText="180" w:vertAnchor="page" w:tblpY="1944"/>
        <w:tblW w:w="9464" w:type="dxa"/>
        <w:tblLook w:val="04A0" w:firstRow="1" w:lastRow="0" w:firstColumn="1" w:lastColumn="0" w:noHBand="0" w:noVBand="1"/>
      </w:tblPr>
      <w:tblGrid>
        <w:gridCol w:w="1234"/>
        <w:gridCol w:w="1342"/>
        <w:gridCol w:w="1377"/>
        <w:gridCol w:w="1378"/>
        <w:gridCol w:w="1378"/>
        <w:gridCol w:w="1378"/>
        <w:gridCol w:w="1377"/>
      </w:tblGrid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</w:p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p-STAT1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  <w:b/>
              </w:rPr>
            </w:pPr>
            <w:r w:rsidRPr="003D551D">
              <w:rPr>
                <w:rFonts w:ascii="Calibri" w:hAnsi="Calibri"/>
                <w:b/>
              </w:rPr>
              <w:t>HLA-E (</w:t>
            </w:r>
            <w:proofErr w:type="spellStart"/>
            <w:r w:rsidRPr="003D551D">
              <w:rPr>
                <w:rFonts w:ascii="Calibri" w:hAnsi="Calibri"/>
                <w:b/>
              </w:rPr>
              <w:t>IFNa</w:t>
            </w:r>
            <w:proofErr w:type="spellEnd"/>
            <w:r w:rsidRPr="003D551D">
              <w:rPr>
                <w:rFonts w:ascii="Calibri" w:hAnsi="Calibri"/>
                <w:b/>
              </w:rPr>
              <w:t>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3D551D" w:rsidRDefault="008341F0" w:rsidP="00F47EA3">
            <w:pPr>
              <w:jc w:val="center"/>
              <w:rPr>
                <w:rFonts w:ascii="Calibri" w:hAnsi="Calibri"/>
                <w:b/>
              </w:rPr>
            </w:pPr>
            <w:r w:rsidRPr="003D551D">
              <w:rPr>
                <w:rFonts w:ascii="Calibri" w:hAnsi="Calibri"/>
                <w:b/>
              </w:rPr>
              <w:t xml:space="preserve">HLA-E </w:t>
            </w:r>
          </w:p>
          <w:p w:rsidR="008341F0" w:rsidRPr="003D551D" w:rsidRDefault="008341F0" w:rsidP="00F47EA3">
            <w:pPr>
              <w:jc w:val="center"/>
              <w:rPr>
                <w:rFonts w:ascii="Calibri" w:hAnsi="Calibri"/>
                <w:b/>
              </w:rPr>
            </w:pPr>
            <w:r w:rsidRPr="003D551D">
              <w:rPr>
                <w:rFonts w:ascii="Calibri" w:hAnsi="Calibri"/>
                <w:b/>
              </w:rPr>
              <w:t>(</w:t>
            </w:r>
            <w:proofErr w:type="spellStart"/>
            <w:r w:rsidRPr="003D551D">
              <w:rPr>
                <w:rFonts w:ascii="Calibri" w:hAnsi="Calibri"/>
                <w:b/>
              </w:rPr>
              <w:t>IFNg</w:t>
            </w:r>
            <w:proofErr w:type="spellEnd"/>
            <w:r w:rsidRPr="003D551D">
              <w:rPr>
                <w:rFonts w:ascii="Calibri" w:hAnsi="Calibri"/>
                <w:b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  <w:b/>
              </w:rPr>
            </w:pPr>
            <w:r w:rsidRPr="003D551D">
              <w:rPr>
                <w:rFonts w:ascii="Calibri" w:hAnsi="Calibri"/>
                <w:b/>
              </w:rPr>
              <w:t>HLA-ABC (</w:t>
            </w:r>
            <w:proofErr w:type="spellStart"/>
            <w:r w:rsidRPr="003D551D">
              <w:rPr>
                <w:rFonts w:ascii="Calibri" w:hAnsi="Calibri"/>
                <w:b/>
              </w:rPr>
              <w:t>IFNa</w:t>
            </w:r>
            <w:proofErr w:type="spellEnd"/>
            <w:r w:rsidRPr="003D551D">
              <w:rPr>
                <w:rFonts w:ascii="Calibri" w:hAnsi="Calibri"/>
                <w:b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  <w:b/>
              </w:rPr>
            </w:pPr>
            <w:r w:rsidRPr="003D551D">
              <w:rPr>
                <w:rFonts w:ascii="Calibri" w:hAnsi="Calibri"/>
                <w:b/>
              </w:rPr>
              <w:t>HLA-ABC (</w:t>
            </w:r>
            <w:proofErr w:type="spellStart"/>
            <w:r w:rsidRPr="003D551D">
              <w:rPr>
                <w:rFonts w:ascii="Calibri" w:hAnsi="Calibri"/>
                <w:b/>
              </w:rPr>
              <w:t>IFNg</w:t>
            </w:r>
            <w:proofErr w:type="spellEnd"/>
            <w:r w:rsidRPr="003D551D">
              <w:rPr>
                <w:rFonts w:ascii="Calibri" w:hAnsi="Calibri"/>
                <w:b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  <w:b/>
              </w:rPr>
            </w:pPr>
            <w:r w:rsidRPr="003D551D">
              <w:rPr>
                <w:rFonts w:ascii="Calibri" w:hAnsi="Calibri"/>
                <w:b/>
              </w:rPr>
              <w:t>HLA-DR (</w:t>
            </w:r>
            <w:proofErr w:type="spellStart"/>
            <w:r w:rsidRPr="003D551D">
              <w:rPr>
                <w:rFonts w:ascii="Calibri" w:hAnsi="Calibri"/>
                <w:b/>
              </w:rPr>
              <w:t>IFNa</w:t>
            </w:r>
            <w:proofErr w:type="spellEnd"/>
            <w:r w:rsidRPr="003D551D">
              <w:rPr>
                <w:rFonts w:ascii="Calibri" w:hAnsi="Calibri"/>
                <w:b/>
              </w:rPr>
              <w:t>)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  <w:b/>
              </w:rPr>
            </w:pPr>
            <w:r w:rsidRPr="003D551D">
              <w:rPr>
                <w:rFonts w:ascii="Calibri" w:hAnsi="Calibri"/>
                <w:b/>
              </w:rPr>
              <w:t>HLA-DR (</w:t>
            </w:r>
            <w:proofErr w:type="spellStart"/>
            <w:r w:rsidRPr="003D551D">
              <w:rPr>
                <w:rFonts w:ascii="Calibri" w:hAnsi="Calibri"/>
                <w:b/>
              </w:rPr>
              <w:t>IFNg</w:t>
            </w:r>
            <w:proofErr w:type="spellEnd"/>
            <w:r w:rsidRPr="003D551D">
              <w:rPr>
                <w:rFonts w:ascii="Calibri" w:hAnsi="Calibri"/>
                <w:b/>
              </w:rPr>
              <w:t>)</w:t>
            </w:r>
          </w:p>
        </w:tc>
      </w:tr>
      <w:tr w:rsidR="003D551D" w:rsidRPr="003D551D" w:rsidTr="00F47EA3">
        <w:trPr>
          <w:trHeight w:val="353"/>
        </w:trPr>
        <w:tc>
          <w:tcPr>
            <w:tcW w:w="1234" w:type="dxa"/>
            <w:shd w:val="clear" w:color="auto" w:fill="auto"/>
          </w:tcPr>
          <w:p w:rsidR="008341F0" w:rsidRPr="00622E5E" w:rsidRDefault="008341F0" w:rsidP="00F47EA3">
            <w:pPr>
              <w:rPr>
                <w:b/>
              </w:rPr>
            </w:pPr>
            <w:r w:rsidRPr="00622E5E">
              <w:rPr>
                <w:b/>
              </w:rPr>
              <w:t>B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25e−01; p=1.31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49e−01; p=1.03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14e−01; p=3.26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64e−01; p=8.74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58e−01; p=9.37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54e−01; p=2.94e−02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622E5E" w:rsidRDefault="008341F0" w:rsidP="00F47EA3">
            <w:pPr>
              <w:rPr>
                <w:b/>
              </w:rPr>
            </w:pPr>
            <w:r w:rsidRPr="00622E5E">
              <w:rPr>
                <w:b/>
              </w:rPr>
              <w:t>CD4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41e−02; p=8.77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25e−01; p=3.01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05e−01; p=6.33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84e−01; p=4.00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70e−01; p=8.26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84e−01; p=1.90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622E5E" w:rsidRDefault="008341F0" w:rsidP="00F47EA3">
            <w:pPr>
              <w:rPr>
                <w:b/>
              </w:rPr>
            </w:pPr>
            <w:r w:rsidRPr="00622E5E">
              <w:rPr>
                <w:b/>
              </w:rPr>
              <w:t>CD8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38e−01; p=5.27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26e−01; p=5.68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16e−01; p=3.20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55e−01; p=4.81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17e−01; p=5.96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21e−02; p=9.20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622E5E" w:rsidRDefault="008341F0" w:rsidP="00F47EA3">
            <w:pPr>
              <w:rPr>
                <w:b/>
              </w:rPr>
            </w:pPr>
            <w:r w:rsidRPr="00622E5E">
              <w:rPr>
                <w:b/>
              </w:rPr>
              <w:t>NK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47e−01; p=2.55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80e−01; p=1.96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74e−01; p=2.06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4.01e−01; p=5.80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48e−02; p=9.48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98e−03; p=9.93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622E5E" w:rsidRDefault="008341F0" w:rsidP="00F47EA3">
            <w:pPr>
              <w:rPr>
                <w:b/>
              </w:rPr>
            </w:pPr>
            <w:r w:rsidRPr="00622E5E">
              <w:rPr>
                <w:b/>
              </w:rPr>
              <w:t>Monocyte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2533B5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31e−01; p=4.13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74e−01; p=7.91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43e−01; p=3.56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5.25e−01; p=1.00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6.04e−01; p=2.78e−03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5.16e−01; p=1.17e−02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p-STAT3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B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46e−02; p=9.47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44e−01; p=5.13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42e−02; p=9.13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58e−01; p=2.35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9.24e−02; p=6.75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15e−01; p=3.25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4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70e−01; p=8.24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61e−01; p=4.62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27e−01; p=1.28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01e−01; p=6.45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5.69e−02; p=7.97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38e−01; p=2.74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8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90e−02; p=8.60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49e−01; p=4.98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66e−01; p=2.20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49e−01; p=2.52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26e−01; p=5.66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4.69e−01; p=2.40e−02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NK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68e−01; p=2.16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5.53e−01; p=6.17e−03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89e−01; p=1.81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7.15e−01; p=1.26e−04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5.98e−02; p=7.86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5.44e−02; p=8.05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Monocyte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24e−01; p=4.50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03e−01; p=6.40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5.18e−01; p=1.24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80e−01; p=7.42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69e−01; p=2.51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66e−01; p=8.69e−02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p-STAT4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B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81e−01; p=7.33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77e−01; p=2.01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4.44e−01; p=3.37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4.72e−01; p=2.29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4.74e−01; p=2.22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4.35e−01; p=3.82e−02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4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4.99e−02; p=8.21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9.39e−02; p=6.69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90e−02; p=8.60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4.68e−01; p=2.54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37e−02; p=9.14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26e−01; p=1.29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8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79e−01; p=4.12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13e−01; p=6.07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17e−01; p=3.18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90e−01; p=6.62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4.70e−02; p=8.32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58e−01; p=2.35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NK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42e−01; p=1.11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4.63e−01; p=2.72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09e−01; p=6.20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7.07e−01; p=2.43e−04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15e−01; p=3.22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64e−01; p=4.53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Monocyte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23e−01; p=4.55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51e−02; p=8.74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6.17e−01; p=2.14e−03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11e−01; p=3.34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10e−01; p=1.49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85e−01; p=6.97e−02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p-STAT5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B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71e−01; p=2.11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43e−01; p=3.43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13e−01; p=6.09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59e−01; p=2.77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6.92e−02; p=7.54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7.92e−02; p=7.19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4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9.52e−02; p=6.66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9.55e−02; p=6.65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95e−02; p=8.58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49e−01; p=2.51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69e−01; p=8.29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9.40e−03; p=9.66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8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18e−01; p=5.92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71e−01; p=4.35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21e−01; p=3.09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93e−01; p=1.69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80e−01; p=4.10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25e−01; p=5.71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NK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95e−01; p=3.72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48e−01; p=2.54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61e−01; p=2.28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29e−01; p=1.26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48e−02; p=9.48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ED481C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46e−02; p=8.75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Monocyte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26e−01; p=4.39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90e−01; p=6.65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5.22e−01; p=1.17e−02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5.68e−01; p=5.40e−03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5.30e−01; p=1.03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03e−01; p=3.52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p-STAT6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8341F0" w:rsidP="00F47EA3">
            <w:pPr>
              <w:jc w:val="center"/>
              <w:rPr>
                <w:rFonts w:ascii="Calibri" w:hAnsi="Calibri"/>
              </w:rPr>
            </w:pP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B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8.75e−02; p=6.91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7.23e−02; p=7.43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63e−01; p=4.59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06e−01; p=6.31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5.04e−02; p=8.19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57e−01; p=2.37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4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99e−01; p=3.63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4.01e−02; p=8.56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12e−01; p=6.12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11e−01; p=3.35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5.93e−02; p=7.88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BA0407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31e−01; p=2.89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CD8 T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01e−01; p=1.62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52e−01; p=2.46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2.79e−01; p=1.97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76e−01; p=2.02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8.06e−02; p=7.15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4813FF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2.35e−01; p=2.80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NK cell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61e−01; p=4.64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6.12e−01; p=1.91e−03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9.88e−04; p=9.96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−7.40e−01; p=5.43e−05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1.54e−01; p=4.82e−01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275E9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8.16e−02; p=7.11e−01</w:t>
            </w:r>
          </w:p>
        </w:tc>
      </w:tr>
      <w:tr w:rsidR="003D551D" w:rsidRPr="003D551D" w:rsidTr="00F47EA3">
        <w:tc>
          <w:tcPr>
            <w:tcW w:w="1234" w:type="dxa"/>
            <w:shd w:val="clear" w:color="auto" w:fill="auto"/>
          </w:tcPr>
          <w:p w:rsidR="008341F0" w:rsidRPr="003D551D" w:rsidRDefault="008341F0" w:rsidP="00F47EA3">
            <w:pPr>
              <w:rPr>
                <w:b/>
              </w:rPr>
            </w:pPr>
            <w:r w:rsidRPr="003D551D">
              <w:rPr>
                <w:b/>
              </w:rPr>
              <w:t>Monocyte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3.81e−01; p=7.34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−3.16e−02; p=8.87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5.84e−01; p=4.05e−03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1.18e−01; p=5.92e−01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3D551D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b/>
                <w:sz w:val="16"/>
                <w:szCs w:val="16"/>
              </w:rPr>
              <w:t>=4.60e−01; p=2.83e−02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8341F0" w:rsidRPr="003D551D" w:rsidRDefault="00DB07CE" w:rsidP="00F47EA3">
            <w:pPr>
              <w:jc w:val="center"/>
              <w:rPr>
                <w:rFonts w:ascii="Calibri" w:hAnsi="Calibri"/>
              </w:rPr>
            </w:pPr>
            <w:proofErr w:type="spellStart"/>
            <w:r w:rsidRPr="003D551D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3D551D">
              <w:rPr>
                <w:rFonts w:ascii="Arial" w:hAnsi="Arial" w:cs="Arial"/>
                <w:sz w:val="16"/>
                <w:szCs w:val="16"/>
              </w:rPr>
              <w:t>=9.29e−02; p=6.72e−01</w:t>
            </w:r>
          </w:p>
        </w:tc>
      </w:tr>
    </w:tbl>
    <w:p w:rsidR="00E5729C" w:rsidRDefault="00E5729C">
      <w:pPr>
        <w:rPr>
          <w:sz w:val="20"/>
        </w:rPr>
      </w:pPr>
    </w:p>
    <w:p w:rsidR="00A83EA3" w:rsidRPr="00044318" w:rsidRDefault="004813FF">
      <w:pPr>
        <w:rPr>
          <w:sz w:val="20"/>
        </w:rPr>
      </w:pPr>
      <w:r>
        <w:rPr>
          <w:sz w:val="20"/>
        </w:rPr>
        <w:t>Correlation b</w:t>
      </w:r>
      <w:r w:rsidR="003D551D">
        <w:rPr>
          <w:sz w:val="20"/>
        </w:rPr>
        <w:t>etween levels of p-</w:t>
      </w:r>
      <w:r>
        <w:rPr>
          <w:sz w:val="20"/>
        </w:rPr>
        <w:t xml:space="preserve">STAT1, </w:t>
      </w:r>
      <w:r w:rsidR="003D551D">
        <w:rPr>
          <w:sz w:val="20"/>
        </w:rPr>
        <w:t>p-</w:t>
      </w:r>
      <w:r>
        <w:rPr>
          <w:sz w:val="20"/>
        </w:rPr>
        <w:t xml:space="preserve">STAT3, </w:t>
      </w:r>
      <w:r w:rsidR="003D551D">
        <w:rPr>
          <w:sz w:val="20"/>
        </w:rPr>
        <w:t>p-</w:t>
      </w:r>
      <w:r>
        <w:rPr>
          <w:sz w:val="20"/>
        </w:rPr>
        <w:t xml:space="preserve">STAT4, </w:t>
      </w:r>
      <w:r w:rsidR="003D551D">
        <w:rPr>
          <w:sz w:val="20"/>
        </w:rPr>
        <w:t>p-</w:t>
      </w:r>
      <w:r>
        <w:rPr>
          <w:sz w:val="20"/>
        </w:rPr>
        <w:t xml:space="preserve">STAT5 and </w:t>
      </w:r>
      <w:r w:rsidR="003D551D">
        <w:rPr>
          <w:sz w:val="20"/>
        </w:rPr>
        <w:t>p-</w:t>
      </w:r>
      <w:r>
        <w:rPr>
          <w:sz w:val="20"/>
        </w:rPr>
        <w:t>STAT6 proteins and HLA-E, HLA-ABC and HLA-DR expression after IFN</w:t>
      </w:r>
      <w:r w:rsidR="00267AFB">
        <w:rPr>
          <w:sz w:val="20"/>
        </w:rPr>
        <w:t>-α</w:t>
      </w:r>
      <w:r>
        <w:rPr>
          <w:sz w:val="20"/>
        </w:rPr>
        <w:t xml:space="preserve"> or IFN</w:t>
      </w:r>
      <w:r w:rsidR="00267AFB">
        <w:rPr>
          <w:sz w:val="20"/>
        </w:rPr>
        <w:t>-γ</w:t>
      </w:r>
      <w:r>
        <w:rPr>
          <w:sz w:val="20"/>
        </w:rPr>
        <w:t xml:space="preserve"> stimulation. </w:t>
      </w:r>
      <w:proofErr w:type="spellStart"/>
      <w:proofErr w:type="gramStart"/>
      <w:r>
        <w:rPr>
          <w:sz w:val="20"/>
        </w:rPr>
        <w:t>Cor</w:t>
      </w:r>
      <w:proofErr w:type="spellEnd"/>
      <w:r>
        <w:rPr>
          <w:sz w:val="20"/>
        </w:rPr>
        <w:t>:</w:t>
      </w:r>
      <w:proofErr w:type="gramEnd"/>
      <w:r w:rsidR="00D275E9">
        <w:rPr>
          <w:sz w:val="20"/>
        </w:rPr>
        <w:t xml:space="preserve"> </w:t>
      </w:r>
      <w:r w:rsidR="00617438">
        <w:rPr>
          <w:sz w:val="20"/>
        </w:rPr>
        <w:t>Spearman coefficient; p:</w:t>
      </w:r>
      <w:r>
        <w:rPr>
          <w:sz w:val="20"/>
        </w:rPr>
        <w:t xml:space="preserve"> p-values.</w:t>
      </w:r>
      <w:r w:rsidR="00AD3B3D">
        <w:rPr>
          <w:sz w:val="20"/>
        </w:rPr>
        <w:t xml:space="preserve"> Significant correlations </w:t>
      </w:r>
      <w:proofErr w:type="gramStart"/>
      <w:r w:rsidR="00AD3B3D">
        <w:rPr>
          <w:sz w:val="20"/>
        </w:rPr>
        <w:t>are highlighted</w:t>
      </w:r>
      <w:proofErr w:type="gramEnd"/>
      <w:r w:rsidR="00AD3B3D">
        <w:rPr>
          <w:sz w:val="20"/>
        </w:rPr>
        <w:t xml:space="preserve"> in bold.</w:t>
      </w:r>
    </w:p>
    <w:sectPr w:rsidR="00A83EA3" w:rsidRPr="00044318" w:rsidSect="00F47EA3">
      <w:pgSz w:w="12240" w:h="15840"/>
      <w:pgMar w:top="81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EA3"/>
    <w:rsid w:val="00044318"/>
    <w:rsid w:val="00060DE0"/>
    <w:rsid w:val="000B3528"/>
    <w:rsid w:val="001746D1"/>
    <w:rsid w:val="00190989"/>
    <w:rsid w:val="00214BFA"/>
    <w:rsid w:val="002533B5"/>
    <w:rsid w:val="00267AFB"/>
    <w:rsid w:val="003D551D"/>
    <w:rsid w:val="004813FF"/>
    <w:rsid w:val="005C41C5"/>
    <w:rsid w:val="00617438"/>
    <w:rsid w:val="00622E5E"/>
    <w:rsid w:val="00724DF2"/>
    <w:rsid w:val="008341F0"/>
    <w:rsid w:val="00916755"/>
    <w:rsid w:val="00A43C3C"/>
    <w:rsid w:val="00A83EA3"/>
    <w:rsid w:val="00AD3B3D"/>
    <w:rsid w:val="00BA0407"/>
    <w:rsid w:val="00BF3978"/>
    <w:rsid w:val="00C20FDC"/>
    <w:rsid w:val="00D275E9"/>
    <w:rsid w:val="00D32DFB"/>
    <w:rsid w:val="00D93D77"/>
    <w:rsid w:val="00DB07CE"/>
    <w:rsid w:val="00DD1C4E"/>
    <w:rsid w:val="00E5729C"/>
    <w:rsid w:val="00ED481C"/>
    <w:rsid w:val="00F4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23FD2"/>
  <w15:chartTrackingRefBased/>
  <w15:docId w15:val="{E57DF336-72B4-4FEB-AFE5-4DC82F54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0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1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7</cp:revision>
  <dcterms:created xsi:type="dcterms:W3CDTF">2017-11-05T17:42:00Z</dcterms:created>
  <dcterms:modified xsi:type="dcterms:W3CDTF">2018-02-19T17:05:00Z</dcterms:modified>
</cp:coreProperties>
</file>